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DF09E" w14:textId="66D9B139" w:rsidR="00E74CDF" w:rsidRDefault="00E74CDF">
      <w:pPr>
        <w:rPr>
          <w:rFonts w:ascii="Times New Roman" w:hAnsi="Times New Roman" w:cs="Times New Roman"/>
          <w:sz w:val="24"/>
          <w:szCs w:val="24"/>
        </w:rPr>
      </w:pPr>
      <w:r w:rsidRPr="00E858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3F5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8584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7015796"/>
      <w:bookmarkStart w:id="1" w:name="_GoBack"/>
      <w:r w:rsidR="002B3967">
        <w:rPr>
          <w:rFonts w:ascii="Times New Roman" w:hAnsi="Times New Roman" w:cs="Times New Roman"/>
          <w:sz w:val="24"/>
          <w:szCs w:val="24"/>
        </w:rPr>
        <w:t>T</w:t>
      </w:r>
      <w:r w:rsidR="002B3967" w:rsidRPr="002B3967">
        <w:rPr>
          <w:rFonts w:ascii="Times New Roman" w:hAnsi="Times New Roman" w:cs="Times New Roman"/>
          <w:sz w:val="24"/>
          <w:szCs w:val="24"/>
        </w:rPr>
        <w:t>he nearest sequenced taxon index (NSTI)</w:t>
      </w:r>
      <w:r w:rsidR="002B3967">
        <w:rPr>
          <w:rFonts w:ascii="Times New Roman" w:hAnsi="Times New Roman" w:cs="Times New Roman"/>
          <w:sz w:val="24"/>
          <w:szCs w:val="24"/>
        </w:rPr>
        <w:t xml:space="preserve"> of larval samples</w:t>
      </w:r>
      <w:bookmarkEnd w:id="0"/>
      <w:bookmarkEnd w:id="1"/>
      <w:r w:rsidR="002B3967">
        <w:rPr>
          <w:rFonts w:ascii="Times New Roman" w:hAnsi="Times New Roman" w:cs="Times New Roman"/>
          <w:sz w:val="24"/>
          <w:szCs w:val="24"/>
        </w:rPr>
        <w:t>.</w:t>
      </w:r>
    </w:p>
    <w:p w14:paraId="12BF0880" w14:textId="77777777" w:rsidR="002B3967" w:rsidRPr="002B3967" w:rsidRDefault="002B3967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B6799" w14:paraId="41B4B984" w14:textId="77777777" w:rsidTr="00034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39616FD" w14:textId="13C28678" w:rsidR="004B6799" w:rsidRPr="0079322E" w:rsidRDefault="004B6799">
            <w:pPr>
              <w:rPr>
                <w:rFonts w:ascii="Times New Roman" w:hAnsi="Times New Roman" w:cs="Times New Roman"/>
              </w:rPr>
            </w:pPr>
            <w:r w:rsidRPr="0079322E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2765" w:type="dxa"/>
          </w:tcPr>
          <w:p w14:paraId="1FFCA5BA" w14:textId="2036D1ED" w:rsidR="004B6799" w:rsidRPr="0079322E" w:rsidRDefault="004B6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22E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2766" w:type="dxa"/>
          </w:tcPr>
          <w:p w14:paraId="3A6EA4CA" w14:textId="68210B53" w:rsidR="004B6799" w:rsidRPr="0079322E" w:rsidRDefault="004B6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22E">
              <w:rPr>
                <w:rFonts w:ascii="Times New Roman" w:hAnsi="Times New Roman" w:cs="Times New Roman"/>
              </w:rPr>
              <w:t>Value</w:t>
            </w:r>
          </w:p>
        </w:tc>
      </w:tr>
      <w:tr w:rsidR="004B6799" w14:paraId="015D3A3C" w14:textId="77777777" w:rsidTr="000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D3DD884" w14:textId="211C6326" w:rsidR="004B6799" w:rsidRPr="00034BC5" w:rsidRDefault="00034BC5">
            <w:pPr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ZG-L1</w:t>
            </w:r>
          </w:p>
        </w:tc>
        <w:tc>
          <w:tcPr>
            <w:tcW w:w="2765" w:type="dxa"/>
          </w:tcPr>
          <w:p w14:paraId="58A81871" w14:textId="248D3D07" w:rsidR="004B6799" w:rsidRPr="00034BC5" w:rsidRDefault="00C3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Weighted NSTI</w:t>
            </w:r>
          </w:p>
        </w:tc>
        <w:tc>
          <w:tcPr>
            <w:tcW w:w="2766" w:type="dxa"/>
          </w:tcPr>
          <w:p w14:paraId="43BE94BF" w14:textId="316A218F" w:rsidR="004B6799" w:rsidRPr="00034BC5" w:rsidRDefault="004B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0.1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 w:rsidRPr="00034BC5">
              <w:rPr>
                <w:rFonts w:ascii="Times New Roman" w:hAnsi="Times New Roman" w:cs="Times New Roman"/>
              </w:rPr>
              <w:t>0.02</w:t>
            </w:r>
          </w:p>
        </w:tc>
      </w:tr>
      <w:tr w:rsidR="004B6799" w14:paraId="6DF1863E" w14:textId="77777777" w:rsidTr="00034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08FB0EA" w14:textId="24E03809" w:rsidR="004B6799" w:rsidRPr="00034BC5" w:rsidRDefault="00034BC5">
            <w:pPr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ZG-L2</w:t>
            </w:r>
          </w:p>
        </w:tc>
        <w:tc>
          <w:tcPr>
            <w:tcW w:w="2765" w:type="dxa"/>
          </w:tcPr>
          <w:p w14:paraId="5382E5C9" w14:textId="1B469A4C" w:rsidR="004B6799" w:rsidRPr="00034BC5" w:rsidRDefault="00C3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Weighted NSTI</w:t>
            </w:r>
          </w:p>
        </w:tc>
        <w:tc>
          <w:tcPr>
            <w:tcW w:w="2766" w:type="dxa"/>
          </w:tcPr>
          <w:p w14:paraId="5FB6413C" w14:textId="51D84894" w:rsidR="004B6799" w:rsidRPr="00034BC5" w:rsidRDefault="00C3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0.1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 w:rsidRPr="00034BC5">
              <w:rPr>
                <w:rFonts w:ascii="Times New Roman" w:hAnsi="Times New Roman" w:cs="Times New Roman"/>
              </w:rPr>
              <w:t>0.01</w:t>
            </w:r>
          </w:p>
        </w:tc>
      </w:tr>
      <w:tr w:rsidR="004B6799" w14:paraId="3A2E3A61" w14:textId="77777777" w:rsidTr="000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5B7E47E" w14:textId="3017E6D3" w:rsidR="004B6799" w:rsidRPr="00034BC5" w:rsidRDefault="00034BC5">
            <w:pPr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ZG-L3</w:t>
            </w:r>
          </w:p>
        </w:tc>
        <w:tc>
          <w:tcPr>
            <w:tcW w:w="2765" w:type="dxa"/>
          </w:tcPr>
          <w:p w14:paraId="5AC5AC3C" w14:textId="364E45AE" w:rsidR="004B6799" w:rsidRPr="00034BC5" w:rsidRDefault="00C3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Weighted NSTI</w:t>
            </w:r>
          </w:p>
        </w:tc>
        <w:tc>
          <w:tcPr>
            <w:tcW w:w="2766" w:type="dxa"/>
          </w:tcPr>
          <w:p w14:paraId="6C6D5A4D" w14:textId="49E32208" w:rsidR="004B6799" w:rsidRPr="00034BC5" w:rsidRDefault="00C3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0.0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 w:rsidRPr="00034BC5">
              <w:rPr>
                <w:rFonts w:ascii="Times New Roman" w:hAnsi="Times New Roman" w:cs="Times New Roman"/>
              </w:rPr>
              <w:t>0.01</w:t>
            </w:r>
          </w:p>
        </w:tc>
      </w:tr>
      <w:tr w:rsidR="004B6799" w14:paraId="72A1A9C8" w14:textId="77777777" w:rsidTr="00034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A825F33" w14:textId="23D18922" w:rsidR="004B6799" w:rsidRPr="00034BC5" w:rsidRDefault="00034BC5">
            <w:pPr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DJK-L1</w:t>
            </w:r>
          </w:p>
        </w:tc>
        <w:tc>
          <w:tcPr>
            <w:tcW w:w="2765" w:type="dxa"/>
          </w:tcPr>
          <w:p w14:paraId="168AF7B4" w14:textId="7EBE049B" w:rsidR="004B6799" w:rsidRPr="00034BC5" w:rsidRDefault="00C3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Weighted NSTI</w:t>
            </w:r>
          </w:p>
        </w:tc>
        <w:tc>
          <w:tcPr>
            <w:tcW w:w="2766" w:type="dxa"/>
          </w:tcPr>
          <w:p w14:paraId="6C4D7580" w14:textId="788910D2" w:rsidR="004B6799" w:rsidRPr="00034BC5" w:rsidRDefault="00C3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0.1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 w:rsidRPr="00034BC5">
              <w:rPr>
                <w:rFonts w:ascii="Times New Roman" w:hAnsi="Times New Roman" w:cs="Times New Roman"/>
              </w:rPr>
              <w:t>0.03</w:t>
            </w:r>
          </w:p>
        </w:tc>
      </w:tr>
      <w:tr w:rsidR="004B6799" w14:paraId="572A2064" w14:textId="77777777" w:rsidTr="0003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EFB4848" w14:textId="1CEFC9D6" w:rsidR="004B6799" w:rsidRPr="00034BC5" w:rsidRDefault="00034BC5">
            <w:pPr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DJK-L2</w:t>
            </w:r>
          </w:p>
        </w:tc>
        <w:tc>
          <w:tcPr>
            <w:tcW w:w="2765" w:type="dxa"/>
          </w:tcPr>
          <w:p w14:paraId="4910B7EA" w14:textId="2ACB12F4" w:rsidR="004B6799" w:rsidRPr="00034BC5" w:rsidRDefault="00C3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Weighted NSTI</w:t>
            </w:r>
          </w:p>
        </w:tc>
        <w:tc>
          <w:tcPr>
            <w:tcW w:w="2766" w:type="dxa"/>
          </w:tcPr>
          <w:p w14:paraId="216C69F8" w14:textId="263BBD08" w:rsidR="004B6799" w:rsidRPr="00034BC5" w:rsidRDefault="00C3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0.18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 w:rsidRPr="00034BC5">
              <w:rPr>
                <w:rFonts w:ascii="Times New Roman" w:hAnsi="Times New Roman" w:cs="Times New Roman"/>
              </w:rPr>
              <w:t>0.01</w:t>
            </w:r>
          </w:p>
        </w:tc>
      </w:tr>
      <w:tr w:rsidR="004B6799" w14:paraId="49F7FAC1" w14:textId="77777777" w:rsidTr="00034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629793E" w14:textId="566E95F2" w:rsidR="004B6799" w:rsidRPr="00034BC5" w:rsidRDefault="00034BC5">
            <w:pPr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DJK-L3</w:t>
            </w:r>
          </w:p>
        </w:tc>
        <w:tc>
          <w:tcPr>
            <w:tcW w:w="2765" w:type="dxa"/>
          </w:tcPr>
          <w:p w14:paraId="001CFBFF" w14:textId="6D97AFDA" w:rsidR="004B6799" w:rsidRPr="00034BC5" w:rsidRDefault="00C3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Weighted NSTI</w:t>
            </w:r>
          </w:p>
        </w:tc>
        <w:tc>
          <w:tcPr>
            <w:tcW w:w="2766" w:type="dxa"/>
          </w:tcPr>
          <w:p w14:paraId="72FC0926" w14:textId="29C9D07D" w:rsidR="004B6799" w:rsidRPr="00034BC5" w:rsidRDefault="00C3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4BC5">
              <w:rPr>
                <w:rFonts w:ascii="Times New Roman" w:hAnsi="Times New Roman" w:cs="Times New Roman"/>
              </w:rPr>
              <w:t>0.0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 w:rsidRPr="00034BC5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2979F280" w14:textId="1E752738" w:rsidR="00D57ED0" w:rsidRPr="002B3967" w:rsidRDefault="002B3967">
      <w:pPr>
        <w:rPr>
          <w:rFonts w:ascii="Times New Roman" w:hAnsi="Times New Roman" w:cs="Times New Roman"/>
        </w:rPr>
      </w:pPr>
      <w:r w:rsidRPr="002B3967">
        <w:rPr>
          <w:rFonts w:ascii="Times New Roman" w:hAnsi="Times New Roman" w:cs="Times New Roman"/>
        </w:rPr>
        <w:t>NSTI represents the average phylogenetic distance between all microbial OTU in a sample and its nearest relative with a sequenced reference genome</w:t>
      </w:r>
      <w:r w:rsidR="00950692">
        <w:rPr>
          <w:rFonts w:ascii="Times New Roman" w:hAnsi="Times New Roman" w:cs="Times New Roman"/>
        </w:rPr>
        <w:t xml:space="preserve">, the lower the value, the more </w:t>
      </w:r>
      <w:r w:rsidR="00950692" w:rsidRPr="00950692">
        <w:rPr>
          <w:rFonts w:ascii="Times New Roman" w:hAnsi="Times New Roman" w:cs="Times New Roman"/>
        </w:rPr>
        <w:t xml:space="preserve">accuracy of </w:t>
      </w:r>
      <w:proofErr w:type="spellStart"/>
      <w:r w:rsidR="00950692" w:rsidRPr="00950692">
        <w:rPr>
          <w:rFonts w:ascii="Times New Roman" w:hAnsi="Times New Roman" w:cs="Times New Roman"/>
        </w:rPr>
        <w:t>PICRUSt</w:t>
      </w:r>
      <w:proofErr w:type="spellEnd"/>
      <w:r w:rsidR="00950692">
        <w:rPr>
          <w:rFonts w:ascii="Times New Roman" w:hAnsi="Times New Roman" w:cs="Times New Roman"/>
        </w:rPr>
        <w:t>.</w:t>
      </w:r>
    </w:p>
    <w:sectPr w:rsidR="00D57ED0" w:rsidRPr="002B3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904AD" w14:textId="77777777" w:rsidR="00997189" w:rsidRDefault="00997189" w:rsidP="004B6799">
      <w:r>
        <w:separator/>
      </w:r>
    </w:p>
  </w:endnote>
  <w:endnote w:type="continuationSeparator" w:id="0">
    <w:p w14:paraId="1B3C8928" w14:textId="77777777" w:rsidR="00997189" w:rsidRDefault="00997189" w:rsidP="004B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11CC5" w14:textId="77777777" w:rsidR="00997189" w:rsidRDefault="00997189" w:rsidP="004B6799">
      <w:r>
        <w:separator/>
      </w:r>
    </w:p>
  </w:footnote>
  <w:footnote w:type="continuationSeparator" w:id="0">
    <w:p w14:paraId="0C3879C9" w14:textId="77777777" w:rsidR="00997189" w:rsidRDefault="00997189" w:rsidP="004B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DF"/>
    <w:rsid w:val="00034BC5"/>
    <w:rsid w:val="00232513"/>
    <w:rsid w:val="002B3967"/>
    <w:rsid w:val="004B6799"/>
    <w:rsid w:val="005858DF"/>
    <w:rsid w:val="00725C13"/>
    <w:rsid w:val="0079322E"/>
    <w:rsid w:val="00950692"/>
    <w:rsid w:val="00973F56"/>
    <w:rsid w:val="00997189"/>
    <w:rsid w:val="00C3254A"/>
    <w:rsid w:val="00D57ED0"/>
    <w:rsid w:val="00E74CDF"/>
    <w:rsid w:val="00F2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8898B"/>
  <w15:chartTrackingRefBased/>
  <w15:docId w15:val="{B6E57F58-A5C3-4745-A0EB-B3FCC455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7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799"/>
    <w:rPr>
      <w:sz w:val="18"/>
      <w:szCs w:val="18"/>
    </w:rPr>
  </w:style>
  <w:style w:type="table" w:styleId="a7">
    <w:name w:val="Table Grid"/>
    <w:basedOn w:val="a1"/>
    <w:uiPriority w:val="39"/>
    <w:rsid w:val="004B6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3254A"/>
    <w:rPr>
      <w:color w:val="808080"/>
    </w:rPr>
  </w:style>
  <w:style w:type="table" w:styleId="2">
    <w:name w:val="Grid Table 2"/>
    <w:basedOn w:val="a1"/>
    <w:uiPriority w:val="47"/>
    <w:rsid w:val="00034BC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Grid Table 2 Accent 3"/>
    <w:basedOn w:val="a1"/>
    <w:uiPriority w:val="47"/>
    <w:rsid w:val="00034BC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ichao</dc:creator>
  <cp:keywords/>
  <dc:description/>
  <cp:lastModifiedBy>yao zhichao</cp:lastModifiedBy>
  <cp:revision>13</cp:revision>
  <dcterms:created xsi:type="dcterms:W3CDTF">2019-08-14T08:44:00Z</dcterms:created>
  <dcterms:modified xsi:type="dcterms:W3CDTF">2019-08-18T02:42:00Z</dcterms:modified>
</cp:coreProperties>
</file>